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D73" w:rsidRPr="00BA0980" w:rsidRDefault="00350D73" w:rsidP="00350D73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proofErr w:type="gramStart"/>
      <w:r w:rsidRPr="00DA48D1">
        <w:rPr>
          <w:rFonts w:ascii="Times New Roman" w:hAnsi="Times New Roman" w:cs="Times New Roman"/>
          <w:b/>
          <w:lang w:val="en-US"/>
        </w:rPr>
        <w:t>S1</w:t>
      </w:r>
      <w:r w:rsidRPr="003F4353">
        <w:rPr>
          <w:rFonts w:ascii="Times New Roman" w:hAnsi="Times New Roman" w:cs="Times New Roman"/>
          <w:b/>
          <w:lang w:val="en-US"/>
        </w:rPr>
        <w:t xml:space="preserve"> </w:t>
      </w:r>
      <w:r w:rsidRPr="00DA48D1">
        <w:rPr>
          <w:rFonts w:ascii="Times New Roman" w:hAnsi="Times New Roman" w:cs="Times New Roman"/>
          <w:b/>
          <w:lang w:val="en-US"/>
        </w:rPr>
        <w:t>Table.</w:t>
      </w:r>
      <w:proofErr w:type="gramEnd"/>
      <w:r w:rsidRPr="00DA48D1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laconcuadrcula"/>
        <w:tblW w:w="8812" w:type="dxa"/>
        <w:jc w:val="center"/>
        <w:tblLook w:val="04A0" w:firstRow="1" w:lastRow="0" w:firstColumn="1" w:lastColumn="0" w:noHBand="0" w:noVBand="1"/>
      </w:tblPr>
      <w:tblGrid>
        <w:gridCol w:w="1830"/>
        <w:gridCol w:w="1230"/>
        <w:gridCol w:w="1323"/>
        <w:gridCol w:w="1736"/>
        <w:gridCol w:w="1230"/>
        <w:gridCol w:w="1463"/>
      </w:tblGrid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acteriophage</w:t>
            </w:r>
            <w:proofErr w:type="spellEnd"/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ubcluster</w:t>
            </w:r>
            <w:proofErr w:type="spellEnd"/>
          </w:p>
        </w:tc>
        <w:tc>
          <w:tcPr>
            <w:tcW w:w="132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ccession</w:t>
            </w:r>
            <w:proofErr w:type="spellEnd"/>
          </w:p>
        </w:tc>
        <w:tc>
          <w:tcPr>
            <w:tcW w:w="17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acteriophage</w:t>
            </w:r>
            <w:proofErr w:type="spellEnd"/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ubcluster</w:t>
            </w:r>
            <w:proofErr w:type="spellEnd"/>
          </w:p>
        </w:tc>
        <w:tc>
          <w:tcPr>
            <w:tcW w:w="146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ccession</w:t>
            </w:r>
            <w:proofErr w:type="spellEnd"/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BU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tcBorders>
              <w:top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F704091</w:t>
            </w:r>
          </w:p>
        </w:tc>
        <w:tc>
          <w:tcPr>
            <w:tcW w:w="1736" w:type="dxa"/>
            <w:tcBorders>
              <w:top w:val="single" w:sz="18" w:space="0" w:color="auto"/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LemonSlice</w:t>
            </w:r>
            <w:proofErr w:type="spellEnd"/>
          </w:p>
        </w:tc>
        <w:tc>
          <w:tcPr>
            <w:tcW w:w="1230" w:type="dxa"/>
            <w:tcBorders>
              <w:top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top w:val="single" w:sz="18" w:space="0" w:color="auto"/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F155947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ltPhacts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962362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Longacauda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F919519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pizium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R781349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Lulumae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F668276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shraf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Y385380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ana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X578071.1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adfish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J194580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anad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J595576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atteryCK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962363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askar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Y385383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lackStallion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Y965066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egatron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925348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Chah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FJ174694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ikota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F919523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CharlieGBrown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X576647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itKao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X670813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Chorkpop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Y676783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orgushi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38753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Chunky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925339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osaic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925350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Cobra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H051264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urdoc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38752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Colbert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GQ303259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Nacho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X649098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Daffy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X683293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Newman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C691258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Derpp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X576645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Numberten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J194583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Dingo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F919503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Oline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192463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DoesntMatter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962365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Olive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H077582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DuchessDung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H051251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OliverWalter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925356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EmpTee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J567044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Oosterbaan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F704109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Eremos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M236502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Orion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DQ398046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Fang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GU247133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OSmaximus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006064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FluffyNinja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P027197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G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F547430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FriarPreacher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X576643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hamished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R816508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Gyarad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X649099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hatCats2014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X369585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Haimas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770212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henghisKhan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757164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Harvey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F937095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hergie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757165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Held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X683292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hipps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F704102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Hertubise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F937097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hunky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F919528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Hetaeria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T364588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iglet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X649097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HighStump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757158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inkman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X702319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Horchata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F919507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ipsqueak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P027208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ImtiyazSitla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Y385382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ops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R997967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Iridoclysis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X592589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otter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U867907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IsaacEli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98990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rofessorX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962375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acAttac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98989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uhltonio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GQ303264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angoPhett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757159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coot17C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GU247134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ailash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F919511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Dcharge1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C661274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ikipoo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99017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erendipity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006063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ingVeVeVe</w:t>
            </w:r>
            <w:proofErr w:type="spellEnd"/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J538723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erpentine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X649096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Lucky39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F704099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heila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F919530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Lasso</w:t>
            </w:r>
          </w:p>
        </w:tc>
        <w:tc>
          <w:tcPr>
            <w:tcW w:w="1230" w:type="dxa"/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M408320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hiVal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C576784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  <w:bottom w:val="single" w:sz="4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LeeLot</w:t>
            </w:r>
            <w:proofErr w:type="spellEnd"/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925346</w:t>
            </w:r>
          </w:p>
        </w:tc>
        <w:tc>
          <w:tcPr>
            <w:tcW w:w="1736" w:type="dxa"/>
            <w:tcBorders>
              <w:left w:val="single" w:sz="18" w:space="0" w:color="auto"/>
              <w:bottom w:val="single" w:sz="4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igman</w:t>
            </w:r>
            <w:proofErr w:type="spellEnd"/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bottom w:val="single" w:sz="4" w:space="0" w:color="auto"/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P027209</w:t>
            </w:r>
          </w:p>
        </w:tc>
      </w:tr>
      <w:tr w:rsidR="00350D73" w:rsidRPr="003B6EE3" w:rsidTr="00AD731D">
        <w:trPr>
          <w:trHeight w:val="175"/>
          <w:jc w:val="center"/>
        </w:trPr>
        <w:tc>
          <w:tcPr>
            <w:tcW w:w="18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lastRenderedPageBreak/>
              <w:t>Bacteriophage</w:t>
            </w:r>
            <w:proofErr w:type="spellEnd"/>
          </w:p>
        </w:tc>
        <w:tc>
          <w:tcPr>
            <w:tcW w:w="123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ubcluster</w:t>
            </w:r>
            <w:proofErr w:type="spellEnd"/>
          </w:p>
        </w:tc>
        <w:tc>
          <w:tcPr>
            <w:tcW w:w="132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ccession</w:t>
            </w:r>
            <w:proofErr w:type="spellEnd"/>
          </w:p>
        </w:tc>
        <w:tc>
          <w:tcPr>
            <w:tcW w:w="17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acteriophage</w:t>
            </w:r>
            <w:proofErr w:type="spellEnd"/>
          </w:p>
        </w:tc>
        <w:tc>
          <w:tcPr>
            <w:tcW w:w="123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ubcluster</w:t>
            </w:r>
            <w:proofErr w:type="spellEnd"/>
          </w:p>
        </w:tc>
        <w:tc>
          <w:tcPr>
            <w:tcW w:w="146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ccession</w:t>
            </w:r>
            <w:proofErr w:type="spellEnd"/>
          </w:p>
        </w:tc>
      </w:tr>
      <w:tr w:rsidR="00350D73" w:rsidRPr="003B6EE3" w:rsidTr="00AD731D">
        <w:trPr>
          <w:trHeight w:val="175"/>
          <w:jc w:val="center"/>
        </w:trPr>
        <w:tc>
          <w:tcPr>
            <w:tcW w:w="183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Lego3393</w:t>
            </w:r>
          </w:p>
        </w:tc>
        <w:tc>
          <w:tcPr>
            <w:tcW w:w="123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X620786</w:t>
            </w:r>
          </w:p>
        </w:tc>
        <w:tc>
          <w:tcPr>
            <w:tcW w:w="173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oto</w:t>
            </w:r>
          </w:p>
        </w:tc>
        <w:tc>
          <w:tcPr>
            <w:tcW w:w="123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46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J174157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top w:val="single" w:sz="4" w:space="0" w:color="auto"/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quid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top w:val="single" w:sz="4" w:space="0" w:color="auto"/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T59944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amiyu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463" w:type="dxa"/>
            <w:tcBorders>
              <w:top w:val="single" w:sz="4" w:space="0" w:color="auto"/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99018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uffolk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F713485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Nozo</w:t>
            </w:r>
            <w:proofErr w:type="spellEnd"/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925353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wish</w:t>
            </w:r>
            <w:proofErr w:type="spellEnd"/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J194579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OrangeOswald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R080203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TallGrassMM</w:t>
            </w:r>
            <w:proofErr w:type="spellEnd"/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99010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haedrus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EU816589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Thora</w:t>
            </w:r>
            <w:proofErr w:type="spellEnd"/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F957056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hlyer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FJ641182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ThreeOh3D2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99009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ipefish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DQ398049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Trypo</w:t>
            </w:r>
            <w:proofErr w:type="spellEnd"/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944223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RagingRooster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839014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TyrionL</w:t>
            </w:r>
            <w:proofErr w:type="spellEnd"/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X576646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Yahalom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H051265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UncleHowie</w:t>
            </w:r>
            <w:proofErr w:type="spellEnd"/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GQ303266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lanGrant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4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R080200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Virapocalypse</w:t>
            </w:r>
            <w:proofErr w:type="spellEnd"/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F919539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rownCNA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4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T270441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Vista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99008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ChrisnMich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4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F704094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Vivaldi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M347890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Cooper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4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DQ398044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Vortex</w:t>
            </w:r>
            <w:proofErr w:type="spellEnd"/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F704103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Fortunato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4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X589269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Xavier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944225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AMaL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4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F493881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Yoshand</w:t>
            </w:r>
            <w:proofErr w:type="spellEnd"/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F937109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Nigel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4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EU770221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Zonia</w:t>
            </w:r>
            <w:proofErr w:type="spellEnd"/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1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M363597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tinger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4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99011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rbiter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2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18996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Vincenzo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4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R080194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res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2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99004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Zemanar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4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F704104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oyle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2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H051249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cadian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5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99007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Glass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2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T880194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aee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5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R080199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Godines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2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R997932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Phelemich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5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F416341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Hedgerow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2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98991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Reprobate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5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F024727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Holeinone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2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812490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Rich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5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Y224000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ItsyBitsy1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2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812491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39HC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6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J433973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heth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2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H001452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40BC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6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J433975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Laurie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2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X443696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Hosp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6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J433974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LizLemon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2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M101117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olie1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6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J433976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Opia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2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757162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y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Cho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6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F024729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Rosebush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2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Y129334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Saguaro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7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H744423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Ta17a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2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F024722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Thonko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8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H632120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Tres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2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T365402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CRB2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9</w:t>
            </w: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K059749</w:t>
            </w: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Qyrzula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2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DQ398048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koma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99006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thena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99003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Audrey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J194581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aloo</w:t>
            </w:r>
            <w:proofErr w:type="spellEnd"/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920059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ernardo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F493879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ChaChing</w:t>
            </w:r>
            <w:proofErr w:type="spellEnd"/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MG925338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Chandler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P027207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Corofin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R080205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Daisy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F704095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Gadjet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323" w:type="dxa"/>
            <w:tcBorders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JN698992</w:t>
            </w:r>
          </w:p>
        </w:tc>
        <w:tc>
          <w:tcPr>
            <w:tcW w:w="1736" w:type="dxa"/>
            <w:tcBorders>
              <w:lef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30" w:type="dxa"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63" w:type="dxa"/>
            <w:tcBorders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350D73" w:rsidRPr="003B6EE3" w:rsidTr="00AD731D">
        <w:trPr>
          <w:trHeight w:val="300"/>
          <w:jc w:val="center"/>
        </w:trPr>
        <w:tc>
          <w:tcPr>
            <w:tcW w:w="1830" w:type="dxa"/>
            <w:tcBorders>
              <w:left w:val="single" w:sz="18" w:space="0" w:color="auto"/>
              <w:bottom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lastRenderedPageBreak/>
              <w:t>Heathcliff</w:t>
            </w: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_tradnl"/>
              </w:rPr>
              <w:t>1</w:t>
            </w:r>
          </w:p>
        </w:tc>
        <w:tc>
          <w:tcPr>
            <w:tcW w:w="1230" w:type="dxa"/>
            <w:tcBorders>
              <w:bottom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B3</w:t>
            </w:r>
          </w:p>
        </w:tc>
        <w:tc>
          <w:tcPr>
            <w:tcW w:w="1323" w:type="dxa"/>
            <w:tcBorders>
              <w:bottom w:val="single" w:sz="18" w:space="0" w:color="auto"/>
              <w:right w:val="single" w:sz="18" w:space="0" w:color="auto"/>
            </w:tcBorders>
            <w:noWrap/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3B6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KJ194584</w:t>
            </w:r>
          </w:p>
        </w:tc>
        <w:tc>
          <w:tcPr>
            <w:tcW w:w="1736" w:type="dxa"/>
            <w:tcBorders>
              <w:left w:val="single" w:sz="18" w:space="0" w:color="auto"/>
              <w:bottom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30" w:type="dxa"/>
            <w:tcBorders>
              <w:bottom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63" w:type="dxa"/>
            <w:tcBorders>
              <w:bottom w:val="single" w:sz="18" w:space="0" w:color="auto"/>
              <w:right w:val="single" w:sz="18" w:space="0" w:color="auto"/>
            </w:tcBorders>
          </w:tcPr>
          <w:p w:rsidR="00350D73" w:rsidRPr="003B6EE3" w:rsidRDefault="00350D73" w:rsidP="00AD73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</w:p>
        </w:tc>
      </w:tr>
    </w:tbl>
    <w:p w:rsidR="00350D73" w:rsidRDefault="00350D73" w:rsidP="00350D73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350D73" w:rsidSect="00416CC7">
      <w:pgSz w:w="11907" w:h="16839" w:code="9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D73"/>
    <w:rsid w:val="00077744"/>
    <w:rsid w:val="0022033E"/>
    <w:rsid w:val="00350D73"/>
    <w:rsid w:val="00D35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7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50D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50D73"/>
  </w:style>
  <w:style w:type="paragraph" w:styleId="Piedepgina">
    <w:name w:val="footer"/>
    <w:basedOn w:val="Normal"/>
    <w:link w:val="PiedepginaCar"/>
    <w:uiPriority w:val="99"/>
    <w:unhideWhenUsed/>
    <w:rsid w:val="00350D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50D73"/>
  </w:style>
  <w:style w:type="character" w:styleId="Nmerodelnea">
    <w:name w:val="line number"/>
    <w:basedOn w:val="Fuentedeprrafopredeter"/>
    <w:uiPriority w:val="99"/>
    <w:semiHidden/>
    <w:unhideWhenUsed/>
    <w:rsid w:val="00350D73"/>
  </w:style>
  <w:style w:type="paragraph" w:customStyle="1" w:styleId="EndNoteBibliographyTitle">
    <w:name w:val="EndNote Bibliography Title"/>
    <w:basedOn w:val="Normal"/>
    <w:link w:val="EndNoteBibliographyTitleCar"/>
    <w:rsid w:val="00350D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50D7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50D7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350D73"/>
    <w:rPr>
      <w:rFonts w:ascii="Calibri" w:hAnsi="Calibri" w:cs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350D73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0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0D73"/>
    <w:rPr>
      <w:rFonts w:ascii="Tahoma" w:hAnsi="Tahoma" w:cs="Tahoma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350D73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350D7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0D7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50D7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0D7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50D73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350D73"/>
    <w:pPr>
      <w:spacing w:after="0" w:line="240" w:lineRule="auto"/>
    </w:pPr>
  </w:style>
  <w:style w:type="character" w:customStyle="1" w:styleId="icon">
    <w:name w:val="icon"/>
    <w:basedOn w:val="Fuentedeprrafopredeter"/>
    <w:rsid w:val="00350D73"/>
  </w:style>
  <w:style w:type="table" w:styleId="Tablaconcuadrcula">
    <w:name w:val="Table Grid"/>
    <w:basedOn w:val="Tablanormal"/>
    <w:uiPriority w:val="59"/>
    <w:rsid w:val="00350D73"/>
    <w:pPr>
      <w:spacing w:after="0" w:line="240" w:lineRule="auto"/>
    </w:pPr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350D73"/>
    <w:pPr>
      <w:spacing w:line="240" w:lineRule="auto"/>
    </w:pPr>
    <w:rPr>
      <w:b/>
      <w:bCs/>
      <w:color w:val="4F81BD" w:themeColor="accent1"/>
      <w:sz w:val="18"/>
      <w:szCs w:val="18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7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50D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50D73"/>
  </w:style>
  <w:style w:type="paragraph" w:styleId="Piedepgina">
    <w:name w:val="footer"/>
    <w:basedOn w:val="Normal"/>
    <w:link w:val="PiedepginaCar"/>
    <w:uiPriority w:val="99"/>
    <w:unhideWhenUsed/>
    <w:rsid w:val="00350D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50D73"/>
  </w:style>
  <w:style w:type="character" w:styleId="Nmerodelnea">
    <w:name w:val="line number"/>
    <w:basedOn w:val="Fuentedeprrafopredeter"/>
    <w:uiPriority w:val="99"/>
    <w:semiHidden/>
    <w:unhideWhenUsed/>
    <w:rsid w:val="00350D73"/>
  </w:style>
  <w:style w:type="paragraph" w:customStyle="1" w:styleId="EndNoteBibliographyTitle">
    <w:name w:val="EndNote Bibliography Title"/>
    <w:basedOn w:val="Normal"/>
    <w:link w:val="EndNoteBibliographyTitleCar"/>
    <w:rsid w:val="00350D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50D7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50D7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350D73"/>
    <w:rPr>
      <w:rFonts w:ascii="Calibri" w:hAnsi="Calibri" w:cs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350D73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0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0D73"/>
    <w:rPr>
      <w:rFonts w:ascii="Tahoma" w:hAnsi="Tahoma" w:cs="Tahoma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350D73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350D7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0D7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50D7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0D7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50D73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350D73"/>
    <w:pPr>
      <w:spacing w:after="0" w:line="240" w:lineRule="auto"/>
    </w:pPr>
  </w:style>
  <w:style w:type="character" w:customStyle="1" w:styleId="icon">
    <w:name w:val="icon"/>
    <w:basedOn w:val="Fuentedeprrafopredeter"/>
    <w:rsid w:val="00350D73"/>
  </w:style>
  <w:style w:type="table" w:styleId="Tablaconcuadrcula">
    <w:name w:val="Table Grid"/>
    <w:basedOn w:val="Tablanormal"/>
    <w:uiPriority w:val="59"/>
    <w:rsid w:val="00350D73"/>
    <w:pPr>
      <w:spacing w:after="0" w:line="240" w:lineRule="auto"/>
    </w:pPr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350D73"/>
    <w:pPr>
      <w:spacing w:line="240" w:lineRule="auto"/>
    </w:pPr>
    <w:rPr>
      <w:b/>
      <w:bCs/>
      <w:color w:val="4F81BD" w:themeColor="accent1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</dc:creator>
  <cp:lastModifiedBy>Ricardo</cp:lastModifiedBy>
  <cp:revision>2</cp:revision>
  <dcterms:created xsi:type="dcterms:W3CDTF">2019-02-14T23:55:00Z</dcterms:created>
  <dcterms:modified xsi:type="dcterms:W3CDTF">2019-02-14T23:55:00Z</dcterms:modified>
</cp:coreProperties>
</file>